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7E613" w14:textId="07865B2C" w:rsidR="0028675F" w:rsidRPr="00B939EB" w:rsidRDefault="00C52B33" w:rsidP="0028675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939EB"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</w:p>
    <w:p w14:paraId="2007FE90" w14:textId="77777777" w:rsidR="00CF0222" w:rsidRPr="00B939EB" w:rsidRDefault="00A635E0" w:rsidP="006166A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939EB">
        <w:rPr>
          <w:rFonts w:ascii="Times New Roman" w:hAnsi="Times New Roman" w:cs="Times New Roman"/>
          <w:b/>
          <w:bCs/>
          <w:sz w:val="24"/>
          <w:szCs w:val="24"/>
        </w:rPr>
        <w:t xml:space="preserve">Noninvasive Spinal Stimulation </w:t>
      </w:r>
      <w:r w:rsidR="00CF0222" w:rsidRPr="00B939EB">
        <w:rPr>
          <w:rFonts w:ascii="Times New Roman" w:hAnsi="Times New Roman" w:cs="Times New Roman"/>
          <w:b/>
          <w:bCs/>
          <w:sz w:val="24"/>
          <w:szCs w:val="24"/>
        </w:rPr>
        <w:t xml:space="preserve">Improves Walking </w:t>
      </w:r>
      <w:r w:rsidRPr="00B939EB">
        <w:rPr>
          <w:rFonts w:ascii="Times New Roman" w:hAnsi="Times New Roman" w:cs="Times New Roman"/>
          <w:b/>
          <w:bCs/>
          <w:sz w:val="24"/>
          <w:szCs w:val="24"/>
        </w:rPr>
        <w:t>in Chronic Stroke Survivors</w:t>
      </w:r>
      <w:r w:rsidR="00CF0222" w:rsidRPr="00B939EB">
        <w:rPr>
          <w:rFonts w:ascii="Times New Roman" w:hAnsi="Times New Roman" w:cs="Times New Roman"/>
          <w:b/>
          <w:bCs/>
          <w:sz w:val="24"/>
          <w:szCs w:val="24"/>
        </w:rPr>
        <w:t>: A Proof-of-Concept Case Series</w:t>
      </w:r>
      <w:r w:rsidRPr="00B939E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5817D22" w14:textId="77777777" w:rsidR="000D42C5" w:rsidRPr="00B939EB" w:rsidRDefault="000D42C5" w:rsidP="006166A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1E0880" w14:textId="035B02A7" w:rsidR="0028675F" w:rsidRPr="00B939EB" w:rsidRDefault="0028675F" w:rsidP="006166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9EB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proofErr w:type="spellStart"/>
      <w:r w:rsidRPr="00B939EB">
        <w:rPr>
          <w:rFonts w:ascii="Times New Roman" w:hAnsi="Times New Roman" w:cs="Times New Roman"/>
          <w:sz w:val="24"/>
          <w:szCs w:val="24"/>
        </w:rPr>
        <w:t>Yaejin</w:t>
      </w:r>
      <w:proofErr w:type="spellEnd"/>
      <w:r w:rsidRPr="00B939EB">
        <w:rPr>
          <w:rFonts w:ascii="Times New Roman" w:hAnsi="Times New Roman" w:cs="Times New Roman"/>
          <w:sz w:val="24"/>
          <w:szCs w:val="24"/>
        </w:rPr>
        <w:t xml:space="preserve"> Moon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1,2,3,</w:t>
      </w:r>
      <w:r w:rsidRPr="00B939EB">
        <w:rPr>
          <w:rFonts w:ascii="Roboto" w:hAnsi="Roboto"/>
          <w:sz w:val="21"/>
          <w:szCs w:val="21"/>
          <w:shd w:val="clear" w:color="auto" w:fill="FFFFFF"/>
        </w:rPr>
        <w:t xml:space="preserve"> </w:t>
      </w:r>
      <w:bookmarkStart w:id="1" w:name="_Hlk150947030"/>
      <w:r w:rsidRPr="00B939EB">
        <w:rPr>
          <w:rFonts w:ascii="Roboto" w:hAnsi="Roboto"/>
          <w:sz w:val="21"/>
          <w:szCs w:val="21"/>
          <w:shd w:val="clear" w:color="auto" w:fill="FFFFFF"/>
          <w:vertAlign w:val="superscript"/>
        </w:rPr>
        <w:t>†</w:t>
      </w:r>
      <w:bookmarkEnd w:id="1"/>
      <w:r w:rsidRPr="00B939EB">
        <w:rPr>
          <w:rFonts w:ascii="Times New Roman" w:hAnsi="Times New Roman" w:cs="Times New Roman"/>
          <w:sz w:val="24"/>
          <w:szCs w:val="24"/>
        </w:rPr>
        <w:t xml:space="preserve">, PhD; </w:t>
      </w:r>
      <w:bookmarkStart w:id="2" w:name="_Hlk144817166"/>
      <w:r w:rsidRPr="00B939EB">
        <w:rPr>
          <w:rFonts w:ascii="Times New Roman" w:hAnsi="Times New Roman" w:cs="Times New Roman"/>
          <w:sz w:val="24"/>
          <w:szCs w:val="24"/>
        </w:rPr>
        <w:t>Chen Yang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 w:rsidRPr="00B939EB">
        <w:rPr>
          <w:rFonts w:ascii="Roboto" w:hAnsi="Roboto"/>
          <w:sz w:val="21"/>
          <w:szCs w:val="21"/>
          <w:shd w:val="clear" w:color="auto" w:fill="FFFFFF"/>
        </w:rPr>
        <w:t xml:space="preserve"> </w:t>
      </w:r>
      <w:r w:rsidRPr="00B939EB">
        <w:rPr>
          <w:rFonts w:ascii="Roboto" w:hAnsi="Roboto"/>
          <w:sz w:val="21"/>
          <w:szCs w:val="21"/>
          <w:shd w:val="clear" w:color="auto" w:fill="FFFFFF"/>
          <w:vertAlign w:val="superscript"/>
        </w:rPr>
        <w:t>†</w:t>
      </w:r>
      <w:r w:rsidRPr="00B939EB">
        <w:rPr>
          <w:rFonts w:ascii="Times New Roman" w:hAnsi="Times New Roman" w:cs="Times New Roman"/>
          <w:sz w:val="24"/>
          <w:szCs w:val="24"/>
        </w:rPr>
        <w:t>, PhD;  Nicole C. Veit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1,4,</w:t>
      </w:r>
      <w:r w:rsidRPr="00B939EB">
        <w:rPr>
          <w:rFonts w:ascii="Roboto" w:hAnsi="Roboto"/>
          <w:sz w:val="21"/>
          <w:szCs w:val="21"/>
          <w:shd w:val="clear" w:color="auto" w:fill="FFFFFF"/>
        </w:rPr>
        <w:t xml:space="preserve"> </w:t>
      </w:r>
      <w:r w:rsidRPr="00B939EB">
        <w:rPr>
          <w:rFonts w:ascii="Roboto" w:hAnsi="Roboto"/>
          <w:sz w:val="21"/>
          <w:szCs w:val="21"/>
          <w:shd w:val="clear" w:color="auto" w:fill="FFFFFF"/>
          <w:vertAlign w:val="superscript"/>
        </w:rPr>
        <w:t>†</w:t>
      </w:r>
      <w:r w:rsidRPr="00B939EB">
        <w:rPr>
          <w:rFonts w:ascii="Times New Roman" w:hAnsi="Times New Roman" w:cs="Times New Roman"/>
          <w:sz w:val="24"/>
          <w:szCs w:val="24"/>
        </w:rPr>
        <w:t xml:space="preserve">, BS; </w:t>
      </w:r>
      <w:bookmarkEnd w:id="2"/>
      <w:r w:rsidRPr="00B939EB">
        <w:rPr>
          <w:rFonts w:ascii="Times New Roman" w:hAnsi="Times New Roman" w:cs="Times New Roman"/>
          <w:sz w:val="24"/>
          <w:szCs w:val="24"/>
        </w:rPr>
        <w:t>Kelly A. McKenzie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39EB">
        <w:rPr>
          <w:rFonts w:ascii="Times New Roman" w:hAnsi="Times New Roman" w:cs="Times New Roman"/>
          <w:sz w:val="24"/>
          <w:szCs w:val="24"/>
        </w:rPr>
        <w:t>, DPT; Jay Kim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39EB">
        <w:rPr>
          <w:rFonts w:ascii="Times New Roman" w:hAnsi="Times New Roman" w:cs="Times New Roman"/>
          <w:sz w:val="24"/>
          <w:szCs w:val="24"/>
        </w:rPr>
        <w:t>, PhD; Shreya Aalla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39EB">
        <w:rPr>
          <w:rFonts w:ascii="Times New Roman" w:hAnsi="Times New Roman" w:cs="Times New Roman"/>
          <w:sz w:val="24"/>
          <w:szCs w:val="24"/>
        </w:rPr>
        <w:t>, BS; Lindsey Yingling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39EB">
        <w:rPr>
          <w:rFonts w:ascii="Times New Roman" w:hAnsi="Times New Roman" w:cs="Times New Roman"/>
          <w:sz w:val="24"/>
          <w:szCs w:val="24"/>
        </w:rPr>
        <w:t>, DPT; Kristine Buchler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39EB">
        <w:rPr>
          <w:rFonts w:ascii="Times New Roman" w:hAnsi="Times New Roman" w:cs="Times New Roman"/>
          <w:sz w:val="24"/>
          <w:szCs w:val="24"/>
        </w:rPr>
        <w:t>, DPT; Jasmine Hunt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39EB">
        <w:rPr>
          <w:rFonts w:ascii="Times New Roman" w:hAnsi="Times New Roman" w:cs="Times New Roman"/>
          <w:sz w:val="24"/>
          <w:szCs w:val="24"/>
        </w:rPr>
        <w:t>, BS; Sophia Jenz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39EB">
        <w:rPr>
          <w:rFonts w:ascii="Times New Roman" w:hAnsi="Times New Roman" w:cs="Times New Roman"/>
          <w:sz w:val="24"/>
          <w:szCs w:val="24"/>
        </w:rPr>
        <w:t xml:space="preserve">, BS; </w:t>
      </w:r>
      <w:bookmarkStart w:id="3" w:name="_Hlk144817177"/>
      <w:r w:rsidRPr="00B939EB">
        <w:rPr>
          <w:rFonts w:ascii="Times New Roman" w:hAnsi="Times New Roman" w:cs="Times New Roman"/>
          <w:sz w:val="24"/>
          <w:szCs w:val="24"/>
        </w:rPr>
        <w:t>Sung Yul Shin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939EB">
        <w:rPr>
          <w:rFonts w:ascii="Times New Roman" w:hAnsi="Times New Roman" w:cs="Times New Roman"/>
          <w:sz w:val="24"/>
          <w:szCs w:val="24"/>
        </w:rPr>
        <w:t>, PhD; Ameen Kishta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39EB">
        <w:rPr>
          <w:rFonts w:ascii="Times New Roman" w:hAnsi="Times New Roman" w:cs="Times New Roman"/>
          <w:sz w:val="24"/>
          <w:szCs w:val="24"/>
        </w:rPr>
        <w:t xml:space="preserve">, MS; </w:t>
      </w:r>
      <w:bookmarkEnd w:id="3"/>
      <w:r w:rsidRPr="00B939EB">
        <w:rPr>
          <w:rFonts w:ascii="Times New Roman" w:hAnsi="Times New Roman" w:cs="Times New Roman"/>
          <w:sz w:val="24"/>
          <w:szCs w:val="24"/>
        </w:rPr>
        <w:t>V. Reggie Edgerton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B939EB">
        <w:rPr>
          <w:rFonts w:ascii="Times New Roman" w:hAnsi="Times New Roman" w:cs="Times New Roman"/>
          <w:sz w:val="24"/>
          <w:szCs w:val="24"/>
        </w:rPr>
        <w:t>,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939EB">
        <w:rPr>
          <w:rFonts w:ascii="Times New Roman" w:hAnsi="Times New Roman" w:cs="Times New Roman"/>
          <w:sz w:val="24"/>
          <w:szCs w:val="24"/>
        </w:rPr>
        <w:t>PhD; Yury P. Gerasimenko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7,8</w:t>
      </w:r>
      <w:r w:rsidRPr="00B939EB">
        <w:rPr>
          <w:rFonts w:ascii="Times New Roman" w:hAnsi="Times New Roman" w:cs="Times New Roman"/>
          <w:sz w:val="24"/>
          <w:szCs w:val="24"/>
        </w:rPr>
        <w:t>, PhD; Elliot J. Roth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939EB">
        <w:rPr>
          <w:rFonts w:ascii="Times New Roman" w:hAnsi="Times New Roman" w:cs="Times New Roman"/>
          <w:sz w:val="24"/>
          <w:szCs w:val="24"/>
        </w:rPr>
        <w:t>, MD; Richard L. Lieber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1,2,9</w:t>
      </w:r>
      <w:r w:rsidRPr="00B939EB">
        <w:rPr>
          <w:rFonts w:ascii="Times New Roman" w:hAnsi="Times New Roman" w:cs="Times New Roman"/>
          <w:sz w:val="24"/>
          <w:szCs w:val="24"/>
        </w:rPr>
        <w:t>, PhD; Arun Jayaraman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1,2,*</w:t>
      </w:r>
      <w:r w:rsidRPr="00B939EB">
        <w:rPr>
          <w:rFonts w:ascii="Times New Roman" w:hAnsi="Times New Roman" w:cs="Times New Roman"/>
          <w:sz w:val="24"/>
          <w:szCs w:val="24"/>
        </w:rPr>
        <w:t>, PT, PhD</w:t>
      </w:r>
    </w:p>
    <w:p w14:paraId="0EE78F08" w14:textId="77777777" w:rsidR="00DB1E2D" w:rsidRPr="00B939EB" w:rsidRDefault="00DB1E2D" w:rsidP="006166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38F729" w14:textId="77777777" w:rsidR="0028675F" w:rsidRPr="00B939EB" w:rsidRDefault="0028675F" w:rsidP="006166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39EB">
        <w:rPr>
          <w:rFonts w:ascii="Times New Roman" w:hAnsi="Times New Roman" w:cs="Times New Roman"/>
          <w:sz w:val="24"/>
          <w:szCs w:val="24"/>
        </w:rPr>
        <w:t xml:space="preserve">Shirley Ryan </w:t>
      </w:r>
      <w:proofErr w:type="spellStart"/>
      <w:r w:rsidRPr="00B939EB">
        <w:rPr>
          <w:rFonts w:ascii="Times New Roman" w:hAnsi="Times New Roman" w:cs="Times New Roman"/>
          <w:sz w:val="24"/>
          <w:szCs w:val="24"/>
        </w:rPr>
        <w:t>AbilityLab</w:t>
      </w:r>
      <w:proofErr w:type="spellEnd"/>
      <w:r w:rsidRPr="00B939EB">
        <w:rPr>
          <w:rFonts w:ascii="Times New Roman" w:hAnsi="Times New Roman" w:cs="Times New Roman"/>
          <w:sz w:val="24"/>
          <w:szCs w:val="24"/>
        </w:rPr>
        <w:t>, Chicago, IL 60611, USA</w:t>
      </w:r>
    </w:p>
    <w:p w14:paraId="2F6E9F83" w14:textId="77777777" w:rsidR="0028675F" w:rsidRPr="00B939EB" w:rsidRDefault="0028675F" w:rsidP="006166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39EB">
        <w:rPr>
          <w:rFonts w:ascii="Times New Roman" w:hAnsi="Times New Roman" w:cs="Times New Roman"/>
          <w:sz w:val="24"/>
          <w:szCs w:val="24"/>
        </w:rPr>
        <w:t>Feinberg School of Medicine, Northwestern University, Chicago, IL 60611, USA</w:t>
      </w:r>
    </w:p>
    <w:p w14:paraId="41EA203C" w14:textId="77777777" w:rsidR="0028675F" w:rsidRPr="00B939EB" w:rsidRDefault="0028675F" w:rsidP="006166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39EB">
        <w:rPr>
          <w:rFonts w:ascii="Times New Roman" w:hAnsi="Times New Roman" w:cs="Times New Roman"/>
          <w:sz w:val="24"/>
          <w:szCs w:val="24"/>
        </w:rPr>
        <w:t>Department of Exercise Science, Syracuse University, Syracuse, NY 13057, USA</w:t>
      </w:r>
    </w:p>
    <w:p w14:paraId="4DE367C0" w14:textId="77777777" w:rsidR="0028675F" w:rsidRPr="00B939EB" w:rsidRDefault="0028675F" w:rsidP="006166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939EB">
        <w:rPr>
          <w:rFonts w:ascii="Times New Roman" w:hAnsi="Times New Roman" w:cs="Times New Roman"/>
          <w:sz w:val="24"/>
          <w:szCs w:val="24"/>
        </w:rPr>
        <w:t>Biomedical Engineering Department, McCormick School of Engineering, Northwestern University, Evanston, IL 60208, USA</w:t>
      </w:r>
    </w:p>
    <w:p w14:paraId="2810154E" w14:textId="77777777" w:rsidR="0028675F" w:rsidRPr="00B939EB" w:rsidRDefault="0028675F" w:rsidP="006166A0">
      <w:pPr>
        <w:shd w:val="clear" w:color="auto" w:fill="FFFFFF"/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9EB">
        <w:rPr>
          <w:vertAlign w:val="superscript"/>
        </w:rPr>
        <w:t>5</w:t>
      </w:r>
      <w:r w:rsidRPr="00B939EB">
        <w:rPr>
          <w:rFonts w:ascii="Times New Roman" w:hAnsi="Times New Roman" w:cs="Times New Roman"/>
          <w:sz w:val="24"/>
          <w:szCs w:val="24"/>
        </w:rPr>
        <w:t>Rancho Los Amigos National Rehabilitation Center, Rancho Research Institute, Broccoli Impossible-to-Possible Lab, Downy, CA 90242, USA</w:t>
      </w:r>
    </w:p>
    <w:p w14:paraId="1D8ABEFF" w14:textId="77777777" w:rsidR="0028675F" w:rsidRPr="00B939EB" w:rsidRDefault="0028675F" w:rsidP="006166A0">
      <w:pPr>
        <w:shd w:val="clear" w:color="auto" w:fill="FFFFFF"/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939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39EB">
        <w:rPr>
          <w:rFonts w:ascii="Times New Roman" w:hAnsi="Times New Roman" w:cs="Times New Roman"/>
          <w:sz w:val="24"/>
          <w:szCs w:val="24"/>
        </w:rPr>
        <w:t>Neurorestoration</w:t>
      </w:r>
      <w:proofErr w:type="spellEnd"/>
      <w:r w:rsidRPr="00B939EB">
        <w:rPr>
          <w:rFonts w:ascii="Times New Roman" w:hAnsi="Times New Roman" w:cs="Times New Roman"/>
          <w:sz w:val="24"/>
          <w:szCs w:val="24"/>
        </w:rPr>
        <w:t xml:space="preserve"> Center, Keck School of Medicine, University of Southern California, Los Angeles, CA 90033, USA</w:t>
      </w: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4CD9358B" w14:textId="516AE0C0" w:rsidR="0028675F" w:rsidRPr="00B939EB" w:rsidRDefault="0028675F" w:rsidP="006166A0">
      <w:pPr>
        <w:shd w:val="clear" w:color="auto" w:fill="FFFFFF"/>
        <w:spacing w:after="100" w:afterAutospacing="1" w:line="480" w:lineRule="auto"/>
        <w:jc w:val="both"/>
        <w:rPr>
          <w:rFonts w:ascii="Times New Roman" w:hAnsi="Times New Roman" w:cs="Times New Roman"/>
          <w:szCs w:val="24"/>
        </w:rPr>
      </w:pP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7</w:t>
      </w:r>
      <w:r w:rsidRPr="00B939EB">
        <w:t xml:space="preserve"> </w:t>
      </w:r>
      <w:r w:rsidRPr="00B939EB">
        <w:rPr>
          <w:rFonts w:ascii="Times New Roman" w:hAnsi="Times New Roman" w:cs="Times New Roman"/>
          <w:sz w:val="24"/>
          <w:szCs w:val="24"/>
        </w:rPr>
        <w:t>Kentucky Spinal Cord Injury Research Center, University of Louisville, Louisville, KY 40202, USA</w:t>
      </w:r>
    </w:p>
    <w:p w14:paraId="43E802BE" w14:textId="77777777" w:rsidR="0028675F" w:rsidRPr="00B939EB" w:rsidRDefault="0028675F" w:rsidP="006166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B939EB">
        <w:rPr>
          <w:rFonts w:ascii="Times New Roman" w:hAnsi="Times New Roman" w:cs="Times New Roman"/>
          <w:sz w:val="24"/>
          <w:szCs w:val="24"/>
        </w:rPr>
        <w:t>Pavlov Institute of Physiology, St. Petersburg, Russia</w:t>
      </w:r>
    </w:p>
    <w:p w14:paraId="36BE066B" w14:textId="77777777" w:rsidR="0028675F" w:rsidRPr="00B939EB" w:rsidRDefault="0028675F" w:rsidP="006166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9E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B939EB">
        <w:rPr>
          <w:rFonts w:ascii="Times New Roman" w:hAnsi="Times New Roman" w:cs="Times New Roman"/>
          <w:sz w:val="24"/>
          <w:szCs w:val="24"/>
        </w:rPr>
        <w:t>Hines VA Medical Center, Maywood, IL 60141, USA</w:t>
      </w:r>
    </w:p>
    <w:p w14:paraId="33091715" w14:textId="77777777" w:rsidR="0028675F" w:rsidRPr="00B939EB" w:rsidRDefault="0028675F" w:rsidP="006166A0">
      <w:pPr>
        <w:spacing w:line="480" w:lineRule="auto"/>
        <w:jc w:val="both"/>
        <w:rPr>
          <w:rFonts w:ascii="Roboto" w:hAnsi="Roboto"/>
          <w:sz w:val="21"/>
          <w:szCs w:val="21"/>
          <w:shd w:val="clear" w:color="auto" w:fill="FFFFFF"/>
        </w:rPr>
      </w:pPr>
    </w:p>
    <w:p w14:paraId="7EC73CCB" w14:textId="77777777" w:rsidR="0028675F" w:rsidRPr="00B939EB" w:rsidRDefault="0028675F" w:rsidP="006166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9EB">
        <w:rPr>
          <w:rFonts w:ascii="Roboto" w:hAnsi="Roboto"/>
          <w:sz w:val="21"/>
          <w:szCs w:val="21"/>
          <w:shd w:val="clear" w:color="auto" w:fill="FFFFFF"/>
          <w:vertAlign w:val="superscript"/>
        </w:rPr>
        <w:t>†</w:t>
      </w:r>
      <w:r w:rsidRPr="00B939EB">
        <w:rPr>
          <w:rFonts w:ascii="Times New Roman" w:hAnsi="Times New Roman" w:cs="Times New Roman"/>
          <w:sz w:val="24"/>
          <w:szCs w:val="24"/>
        </w:rPr>
        <w:t>Authors contributed equally to the manuscript</w:t>
      </w:r>
    </w:p>
    <w:p w14:paraId="3C74327B" w14:textId="77777777" w:rsidR="0028675F" w:rsidRPr="00B939EB" w:rsidRDefault="0028675F" w:rsidP="006166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276502" w14:textId="77777777" w:rsidR="000D42C5" w:rsidRPr="00B939EB" w:rsidRDefault="0028675F" w:rsidP="006166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9EB">
        <w:rPr>
          <w:rFonts w:ascii="Times New Roman" w:hAnsi="Times New Roman" w:cs="Times New Roman"/>
          <w:szCs w:val="24"/>
          <w:vertAlign w:val="superscript"/>
        </w:rPr>
        <w:t>*</w:t>
      </w:r>
      <w:r w:rsidRPr="00B939EB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B939EB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0C1608A" w14:textId="5B660DAC" w:rsidR="0028675F" w:rsidRPr="00B939EB" w:rsidRDefault="0028675F" w:rsidP="006166A0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B939EB">
        <w:rPr>
          <w:rFonts w:ascii="Times New Roman" w:hAnsi="Times New Roman" w:cs="Times New Roman"/>
          <w:sz w:val="24"/>
          <w:szCs w:val="24"/>
        </w:rPr>
        <w:t>Arun Jayaraman, PT, PhD</w:t>
      </w:r>
    </w:p>
    <w:p w14:paraId="25A16F64" w14:textId="77777777" w:rsidR="0028675F" w:rsidRPr="00B939EB" w:rsidRDefault="0028675F" w:rsidP="006166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9EB">
        <w:rPr>
          <w:rFonts w:ascii="Times New Roman" w:hAnsi="Times New Roman" w:cs="Times New Roman"/>
          <w:sz w:val="24"/>
          <w:szCs w:val="24"/>
        </w:rPr>
        <w:t xml:space="preserve">Email: ajayaraman@sralab.org </w:t>
      </w:r>
    </w:p>
    <w:p w14:paraId="4677B738" w14:textId="0033DABA" w:rsidR="00F13390" w:rsidRPr="00B939EB" w:rsidRDefault="0028675F" w:rsidP="0028675F">
      <w:pPr>
        <w:rPr>
          <w:rFonts w:ascii="Times New Roman" w:hAnsi="Times New Roman" w:cs="Times New Roman"/>
          <w:b/>
          <w:sz w:val="24"/>
          <w:szCs w:val="24"/>
        </w:rPr>
      </w:pPr>
      <w:r w:rsidRPr="00B939E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F1A106C" w14:textId="677F9210" w:rsidR="008B24E5" w:rsidRPr="00B939EB" w:rsidRDefault="000B0892" w:rsidP="000B089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939EB">
        <w:rPr>
          <w:rFonts w:ascii="Times New Roman" w:hAnsi="Times New Roman" w:cs="Times New Roman"/>
          <w:b/>
          <w:sz w:val="24"/>
          <w:szCs w:val="24"/>
          <w:u w:val="single"/>
        </w:rPr>
        <w:t>Contents:</w:t>
      </w:r>
    </w:p>
    <w:p w14:paraId="00CCE3EF" w14:textId="71002AD7" w:rsidR="00D210C8" w:rsidRPr="00B939EB" w:rsidRDefault="00C52B33" w:rsidP="006166A0">
      <w:pPr>
        <w:pStyle w:val="ListParagraph"/>
        <w:numPr>
          <w:ilvl w:val="1"/>
          <w:numId w:val="13"/>
        </w:num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9EB">
        <w:rPr>
          <w:rFonts w:ascii="Times New Roman" w:hAnsi="Times New Roman" w:cs="Times New Roman"/>
          <w:sz w:val="24"/>
          <w:szCs w:val="24"/>
        </w:rPr>
        <w:t>Additional</w:t>
      </w:r>
      <w:r w:rsidR="0028675F" w:rsidRPr="00B939EB">
        <w:rPr>
          <w:rFonts w:ascii="Times New Roman" w:hAnsi="Times New Roman" w:cs="Times New Roman"/>
          <w:sz w:val="24"/>
          <w:szCs w:val="24"/>
        </w:rPr>
        <w:t xml:space="preserve"> </w:t>
      </w:r>
      <w:r w:rsidR="00F15A76" w:rsidRPr="00B939EB">
        <w:rPr>
          <w:rFonts w:ascii="Times New Roman" w:hAnsi="Times New Roman" w:cs="Times New Roman"/>
          <w:sz w:val="24"/>
          <w:szCs w:val="24"/>
        </w:rPr>
        <w:t xml:space="preserve">Table </w:t>
      </w:r>
      <w:r w:rsidR="0038614E" w:rsidRPr="00B939EB">
        <w:rPr>
          <w:rFonts w:ascii="Times New Roman" w:hAnsi="Times New Roman" w:cs="Times New Roman"/>
          <w:sz w:val="24"/>
          <w:szCs w:val="24"/>
        </w:rPr>
        <w:t>1</w:t>
      </w:r>
      <w:r w:rsidR="00D210C8" w:rsidRPr="00B939EB">
        <w:rPr>
          <w:rFonts w:ascii="Times New Roman" w:hAnsi="Times New Roman" w:cs="Times New Roman"/>
          <w:sz w:val="24"/>
          <w:szCs w:val="24"/>
        </w:rPr>
        <w:t xml:space="preserve">. Resting motor threshold (RMT) of </w:t>
      </w:r>
      <w:proofErr w:type="spellStart"/>
      <w:r w:rsidR="00D210C8" w:rsidRPr="00B939EB">
        <w:rPr>
          <w:rFonts w:ascii="Times New Roman" w:hAnsi="Times New Roman" w:cs="Times New Roman"/>
          <w:sz w:val="24"/>
          <w:szCs w:val="24"/>
        </w:rPr>
        <w:t>sMERs</w:t>
      </w:r>
      <w:proofErr w:type="spellEnd"/>
      <w:r w:rsidR="00D210C8" w:rsidRPr="00B939EB">
        <w:rPr>
          <w:rFonts w:ascii="Times New Roman" w:hAnsi="Times New Roman" w:cs="Times New Roman"/>
          <w:sz w:val="24"/>
          <w:szCs w:val="24"/>
        </w:rPr>
        <w:t xml:space="preserve"> of each participant at each assessment and their Pre to Post changes</w:t>
      </w:r>
    </w:p>
    <w:p w14:paraId="4E932E3A" w14:textId="77777777" w:rsidR="000B0892" w:rsidRPr="00B939EB" w:rsidRDefault="000B0892" w:rsidP="000B0892">
      <w:pPr>
        <w:spacing w:before="24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860B0EE" w14:textId="77777777" w:rsidR="00A07264" w:rsidRPr="00B939EB" w:rsidRDefault="00A07264" w:rsidP="00A07264">
      <w:pPr>
        <w:spacing w:after="0" w:line="360" w:lineRule="auto"/>
        <w:jc w:val="center"/>
        <w:rPr>
          <w:rFonts w:ascii="Times New Roman" w:eastAsia="Batang" w:hAnsi="Times New Roman" w:cs="Times New Roman"/>
          <w:b/>
          <w:sz w:val="24"/>
          <w:szCs w:val="24"/>
        </w:rPr>
        <w:sectPr w:rsidR="00A07264" w:rsidRPr="00B939EB" w:rsidSect="00B939EB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0C35EF" w14:textId="391CEF9B" w:rsidR="00B8778E" w:rsidRPr="00B939EB" w:rsidRDefault="00B8778E" w:rsidP="00B939EB">
      <w:pPr>
        <w:spacing w:line="276" w:lineRule="auto"/>
        <w:rPr>
          <w:rFonts w:ascii="Times New Roman" w:eastAsia="Batang" w:hAnsi="Times New Roman" w:cs="Times New Roman"/>
          <w:sz w:val="24"/>
          <w:szCs w:val="24"/>
        </w:rPr>
      </w:pPr>
    </w:p>
    <w:p w14:paraId="0ABC0CC6" w14:textId="77777777" w:rsidR="009249CF" w:rsidRPr="00B939EB" w:rsidRDefault="009249CF" w:rsidP="00B1163F">
      <w:pPr>
        <w:spacing w:line="276" w:lineRule="auto"/>
        <w:jc w:val="center"/>
        <w:rPr>
          <w:rFonts w:ascii="Times New Roman" w:eastAsia="Batang" w:hAnsi="Times New Roman" w:cs="Times New Roman"/>
          <w:sz w:val="24"/>
          <w:szCs w:val="24"/>
        </w:rPr>
      </w:pPr>
    </w:p>
    <w:p w14:paraId="4E9622A6" w14:textId="77777777" w:rsidR="008B24E5" w:rsidRPr="00B939EB" w:rsidRDefault="008B24E5">
      <w:pPr>
        <w:rPr>
          <w:rFonts w:ascii="Times New Roman" w:eastAsia="Batang" w:hAnsi="Times New Roman" w:cs="Times New Roman"/>
          <w:b/>
          <w:sz w:val="24"/>
          <w:szCs w:val="24"/>
        </w:rPr>
      </w:pPr>
      <w:r w:rsidRPr="00B939EB">
        <w:rPr>
          <w:rFonts w:ascii="Times New Roman" w:eastAsia="Batang" w:hAnsi="Times New Roman" w:cs="Times New Roman"/>
          <w:b/>
          <w:sz w:val="24"/>
          <w:szCs w:val="24"/>
        </w:rPr>
        <w:br w:type="page"/>
      </w:r>
    </w:p>
    <w:p w14:paraId="69C8FF6B" w14:textId="0B2C3A11" w:rsidR="0078547B" w:rsidRPr="00B939EB" w:rsidRDefault="00C52B33" w:rsidP="00A07264">
      <w:pPr>
        <w:spacing w:after="0" w:line="360" w:lineRule="auto"/>
        <w:jc w:val="center"/>
        <w:rPr>
          <w:rFonts w:ascii="Times New Roman" w:eastAsia="Batang" w:hAnsi="Times New Roman" w:cs="Times New Roman"/>
          <w:b/>
          <w:sz w:val="24"/>
          <w:szCs w:val="24"/>
        </w:rPr>
      </w:pPr>
      <w:r w:rsidRPr="00B939EB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28675F" w:rsidRPr="00B939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5A76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 xml:space="preserve">Table </w:t>
      </w:r>
      <w:r w:rsidR="0038614E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>1</w:t>
      </w:r>
      <w:r w:rsidR="0078547B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>. Resting motor thr</w:t>
      </w:r>
      <w:r w:rsidR="00FA6B71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>eshold (RMT</w:t>
      </w:r>
      <w:r w:rsidR="00D3198C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>, mA</w:t>
      </w:r>
      <w:r w:rsidR="00FA6B71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>)</w:t>
      </w:r>
      <w:r w:rsidR="0078547B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 xml:space="preserve"> </w:t>
      </w:r>
      <w:r w:rsidR="00A439F7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>of</w:t>
      </w:r>
      <w:r w:rsidR="00FA6B71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A6B71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>sMERs</w:t>
      </w:r>
      <w:proofErr w:type="spellEnd"/>
      <w:r w:rsidR="00FA6B71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 xml:space="preserve"> </w:t>
      </w:r>
      <w:r w:rsidR="0078547B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>of each participant at each assessment and the</w:t>
      </w:r>
      <w:r w:rsidR="00B1163F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>ir</w:t>
      </w:r>
      <w:r w:rsidR="0078547B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 xml:space="preserve"> </w:t>
      </w:r>
      <w:r w:rsidR="00226E1E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>Pre</w:t>
      </w:r>
      <w:r w:rsidR="00B1163F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 xml:space="preserve"> to </w:t>
      </w:r>
      <w:r w:rsidR="00501963" w:rsidRPr="00B939EB">
        <w:rPr>
          <w:rFonts w:ascii="Times New Roman" w:eastAsia="Batang" w:hAnsi="Times New Roman" w:cs="Times New Roman"/>
          <w:b/>
          <w:bCs/>
          <w:sz w:val="24"/>
          <w:szCs w:val="24"/>
        </w:rPr>
        <w:t>Post</w:t>
      </w:r>
      <w:r w:rsidR="0078547B" w:rsidRPr="00B939EB">
        <w:rPr>
          <w:rFonts w:ascii="Times New Roman" w:eastAsia="Batang" w:hAnsi="Times New Roman" w:cs="Times New Roman"/>
          <w:b/>
          <w:sz w:val="24"/>
          <w:szCs w:val="24"/>
        </w:rPr>
        <w:t xml:space="preserve"> changes</w:t>
      </w:r>
      <w:r w:rsidR="00275A1A" w:rsidRPr="00B939EB">
        <w:rPr>
          <w:rFonts w:ascii="Times New Roman" w:eastAsia="Batang" w:hAnsi="Times New Roman" w:cs="Times New Roman"/>
          <w:b/>
          <w:sz w:val="24"/>
          <w:szCs w:val="24"/>
        </w:rPr>
        <w:t xml:space="preserve">. </w:t>
      </w:r>
      <w:r w:rsidR="00275A1A" w:rsidRPr="00B939EB">
        <w:rPr>
          <w:rFonts w:ascii="Times New Roman" w:eastAsia="Batang" w:hAnsi="Times New Roman" w:cs="Times New Roman"/>
          <w:sz w:val="24"/>
          <w:szCs w:val="24"/>
        </w:rPr>
        <w:t>RMT</w:t>
      </w:r>
      <w:r w:rsidR="007C6F5E" w:rsidRPr="00B939EB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275A1A" w:rsidRPr="00B939EB">
        <w:rPr>
          <w:rFonts w:ascii="Times New Roman" w:eastAsia="Batang" w:hAnsi="Times New Roman" w:cs="Times New Roman"/>
          <w:sz w:val="24"/>
          <w:szCs w:val="24"/>
        </w:rPr>
        <w:t>=</w:t>
      </w:r>
      <w:r w:rsidR="007C6F5E" w:rsidRPr="00B939EB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275A1A" w:rsidRPr="00B939EB">
        <w:rPr>
          <w:rFonts w:ascii="Times New Roman" w:eastAsia="Batang" w:hAnsi="Times New Roman" w:cs="Times New Roman"/>
          <w:sz w:val="24"/>
          <w:szCs w:val="24"/>
        </w:rPr>
        <w:t xml:space="preserve">resting motor threshold. </w:t>
      </w:r>
      <w:proofErr w:type="spellStart"/>
      <w:r w:rsidR="00275A1A" w:rsidRPr="00B939EB">
        <w:rPr>
          <w:rFonts w:ascii="Times New Roman" w:eastAsia="Batang" w:hAnsi="Times New Roman" w:cs="Times New Roman"/>
          <w:sz w:val="24"/>
          <w:szCs w:val="24"/>
        </w:rPr>
        <w:t>sMER</w:t>
      </w:r>
      <w:proofErr w:type="spellEnd"/>
      <w:r w:rsidR="007C6F5E" w:rsidRPr="00B939EB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275A1A" w:rsidRPr="00B939EB">
        <w:rPr>
          <w:rFonts w:ascii="Times New Roman" w:eastAsia="Batang" w:hAnsi="Times New Roman" w:cs="Times New Roman"/>
          <w:sz w:val="24"/>
          <w:szCs w:val="24"/>
        </w:rPr>
        <w:t>=</w:t>
      </w:r>
      <w:r w:rsidR="007C6F5E" w:rsidRPr="00B939EB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275A1A" w:rsidRPr="00B939EB">
        <w:rPr>
          <w:rFonts w:ascii="Times New Roman" w:eastAsia="Batang" w:hAnsi="Times New Roman" w:cs="Times New Roman"/>
          <w:sz w:val="24"/>
          <w:szCs w:val="24"/>
        </w:rPr>
        <w:t>spinally motor evoked responses. TA</w:t>
      </w:r>
      <w:r w:rsidR="007C6F5E" w:rsidRPr="00B939EB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275A1A" w:rsidRPr="00B939EB">
        <w:rPr>
          <w:rFonts w:ascii="Times New Roman" w:eastAsia="Batang" w:hAnsi="Times New Roman" w:cs="Times New Roman"/>
          <w:sz w:val="24"/>
          <w:szCs w:val="24"/>
        </w:rPr>
        <w:t>=</w:t>
      </w:r>
      <w:r w:rsidR="007C6F5E" w:rsidRPr="00B939EB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275A1A" w:rsidRPr="00B939EB">
        <w:rPr>
          <w:rFonts w:ascii="Times New Roman" w:eastAsia="Batang" w:hAnsi="Times New Roman" w:cs="Times New Roman"/>
          <w:sz w:val="24"/>
          <w:szCs w:val="24"/>
        </w:rPr>
        <w:t>tibialis anterior. MG</w:t>
      </w:r>
      <w:r w:rsidR="007C6F5E" w:rsidRPr="00B939EB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275A1A" w:rsidRPr="00B939EB">
        <w:rPr>
          <w:rFonts w:ascii="Times New Roman" w:eastAsia="Batang" w:hAnsi="Times New Roman" w:cs="Times New Roman"/>
          <w:sz w:val="24"/>
          <w:szCs w:val="24"/>
        </w:rPr>
        <w:t>=</w:t>
      </w:r>
      <w:r w:rsidR="007C6F5E" w:rsidRPr="00B939EB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275A1A" w:rsidRPr="00B939EB">
        <w:rPr>
          <w:rFonts w:ascii="Times New Roman" w:eastAsia="Batang" w:hAnsi="Times New Roman" w:cs="Times New Roman"/>
          <w:sz w:val="24"/>
          <w:szCs w:val="24"/>
        </w:rPr>
        <w:t>medial gastrocnemius.</w:t>
      </w:r>
    </w:p>
    <w:tbl>
      <w:tblPr>
        <w:tblW w:w="1314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372"/>
        <w:gridCol w:w="1373"/>
        <w:gridCol w:w="1372"/>
        <w:gridCol w:w="1373"/>
        <w:gridCol w:w="1372"/>
        <w:gridCol w:w="1373"/>
        <w:gridCol w:w="1372"/>
        <w:gridCol w:w="1373"/>
      </w:tblGrid>
      <w:tr w:rsidR="00B939EB" w:rsidRPr="00B939EB" w14:paraId="0E07234C" w14:textId="2F983402" w:rsidTr="006166A0">
        <w:trPr>
          <w:trHeight w:val="330"/>
          <w:jc w:val="center"/>
        </w:trPr>
        <w:tc>
          <w:tcPr>
            <w:tcW w:w="216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4332" w14:textId="18193C4C" w:rsidR="007C6F5E" w:rsidRPr="00B939EB" w:rsidRDefault="007C6F5E" w:rsidP="00B11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39EB">
              <w:rPr>
                <w:rFonts w:ascii="Times New Roman" w:eastAsia="Times New Roman" w:hAnsi="Times New Roman" w:cs="Times New Roman"/>
              </w:rPr>
              <w:t>Participant</w:t>
            </w:r>
          </w:p>
        </w:tc>
        <w:tc>
          <w:tcPr>
            <w:tcW w:w="54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F8E69" w14:textId="77777777" w:rsidR="007C6F5E" w:rsidRPr="00B939EB" w:rsidRDefault="007C6F5E" w:rsidP="0095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TA RMT (mA)</w:t>
            </w:r>
          </w:p>
        </w:tc>
        <w:tc>
          <w:tcPr>
            <w:tcW w:w="5490" w:type="dxa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D0FF788" w14:textId="1DF8D4F0" w:rsidR="007C6F5E" w:rsidRPr="00B939EB" w:rsidRDefault="007C6F5E" w:rsidP="0095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MG RMT (mA)</w:t>
            </w:r>
          </w:p>
        </w:tc>
      </w:tr>
      <w:tr w:rsidR="00B939EB" w:rsidRPr="00B939EB" w14:paraId="0DFF3200" w14:textId="0B8A24EF" w:rsidTr="006166A0">
        <w:trPr>
          <w:trHeight w:val="330"/>
          <w:jc w:val="center"/>
        </w:trPr>
        <w:tc>
          <w:tcPr>
            <w:tcW w:w="216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B266A" w14:textId="68FA83F3" w:rsidR="007C6F5E" w:rsidRPr="00B939EB" w:rsidRDefault="007C6F5E" w:rsidP="00A64F0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DA000" w14:textId="5B80792E" w:rsidR="007C6F5E" w:rsidRPr="00B939EB" w:rsidRDefault="007C6F5E" w:rsidP="007C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Cs w:val="24"/>
              </w:rPr>
              <w:t>Pre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004A2" w14:textId="7D71222C" w:rsidR="007C6F5E" w:rsidRPr="00B939EB" w:rsidRDefault="007C6F5E" w:rsidP="007C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Cs w:val="24"/>
              </w:rPr>
              <w:t>Pos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E6C28" w14:textId="4ACF572D" w:rsidR="007C6F5E" w:rsidRPr="00B939EB" w:rsidRDefault="007C6F5E" w:rsidP="007C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Cs w:val="24"/>
              </w:rPr>
              <w:t>Raw change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801F0" w14:textId="77777777" w:rsidR="007C6F5E" w:rsidRPr="00B939EB" w:rsidRDefault="007C6F5E" w:rsidP="00A6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Cs w:val="24"/>
              </w:rPr>
              <w:t>% Change</w:t>
            </w:r>
          </w:p>
        </w:tc>
        <w:tc>
          <w:tcPr>
            <w:tcW w:w="1372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CB93AE1" w14:textId="2C450AF0" w:rsidR="007C6F5E" w:rsidRPr="00B939EB" w:rsidRDefault="007C6F5E" w:rsidP="00A6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Cs w:val="24"/>
              </w:rPr>
              <w:t>Pre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057713" w14:textId="0CEBC23E" w:rsidR="007C6F5E" w:rsidRPr="00B939EB" w:rsidRDefault="007C6F5E" w:rsidP="007C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Cs w:val="24"/>
              </w:rPr>
              <w:t>Pos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7C89D6" w14:textId="4323CAD9" w:rsidR="007C6F5E" w:rsidRPr="00B939EB" w:rsidRDefault="007C6F5E" w:rsidP="007C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Cs w:val="24"/>
              </w:rPr>
              <w:t>Raw change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B7965A" w14:textId="001E9984" w:rsidR="007C6F5E" w:rsidRPr="00B939EB" w:rsidRDefault="007C6F5E" w:rsidP="00A6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Cs w:val="24"/>
              </w:rPr>
              <w:t>% Change</w:t>
            </w:r>
          </w:p>
        </w:tc>
      </w:tr>
      <w:tr w:rsidR="00B939EB" w:rsidRPr="00B939EB" w14:paraId="6BD1E9E7" w14:textId="177637D6" w:rsidTr="006166A0">
        <w:trPr>
          <w:trHeight w:val="31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DED5D" w14:textId="77777777" w:rsidR="007C6F5E" w:rsidRPr="00B939EB" w:rsidRDefault="007C6F5E" w:rsidP="0095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Match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C794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Stim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347B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49F9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8F87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2FF1D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372" w:type="dxa"/>
            <w:tcBorders>
              <w:top w:val="nil"/>
              <w:bottom w:val="nil"/>
              <w:right w:val="nil"/>
            </w:tcBorders>
            <w:vAlign w:val="center"/>
          </w:tcPr>
          <w:p w14:paraId="399FCBED" w14:textId="0AD70270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5524" w14:textId="1FBFBF39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3EF4" w14:textId="1A17AC0D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C0F8" w14:textId="193026FF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7%</w:t>
            </w:r>
          </w:p>
        </w:tc>
      </w:tr>
      <w:tr w:rsidR="00B939EB" w:rsidRPr="00B939EB" w14:paraId="1ED83704" w14:textId="3DE7DEB9" w:rsidTr="006166A0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7321C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A4B4B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Control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3E1C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850E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1C24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35171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6%</w:t>
            </w:r>
          </w:p>
        </w:tc>
        <w:tc>
          <w:tcPr>
            <w:tcW w:w="1372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A21F3EF" w14:textId="1E9D2F79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05CC4C" w14:textId="3A8686EB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F58FB3" w14:textId="55F2CB93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582E1C" w14:textId="5E7896F3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4%</w:t>
            </w:r>
          </w:p>
        </w:tc>
      </w:tr>
      <w:tr w:rsidR="00B939EB" w:rsidRPr="00B939EB" w14:paraId="763916F4" w14:textId="06D5FB3C" w:rsidTr="006166A0">
        <w:trPr>
          <w:trHeight w:val="31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C35B8F" w14:textId="77777777" w:rsidR="007C6F5E" w:rsidRPr="00B939EB" w:rsidRDefault="007C6F5E" w:rsidP="0095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Match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6540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Stim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1C19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A860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34AD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4CDD4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24%</w:t>
            </w:r>
          </w:p>
        </w:tc>
        <w:tc>
          <w:tcPr>
            <w:tcW w:w="1372" w:type="dxa"/>
            <w:tcBorders>
              <w:top w:val="nil"/>
              <w:bottom w:val="nil"/>
              <w:right w:val="nil"/>
            </w:tcBorders>
            <w:vAlign w:val="center"/>
          </w:tcPr>
          <w:p w14:paraId="347C318C" w14:textId="19DEBB69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64EA" w14:textId="6AFED91C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2F5C" w14:textId="4DDBF3AB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E19F" w14:textId="0A1FC190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44%</w:t>
            </w:r>
          </w:p>
        </w:tc>
      </w:tr>
      <w:tr w:rsidR="00B939EB" w:rsidRPr="00B939EB" w14:paraId="378C221B" w14:textId="045EB2B3" w:rsidTr="006166A0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327FC9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0049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Control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0C831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CA0D9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35C48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7F984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72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0768AA4" w14:textId="6FF4D835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D44ADF" w14:textId="71F5FB25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4CEF12" w14:textId="04B0B21B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FA40B0" w14:textId="09AD6C6F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939EB" w:rsidRPr="00B939EB" w14:paraId="5235B072" w14:textId="5AABA1FE" w:rsidTr="006166A0">
        <w:trPr>
          <w:trHeight w:val="31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0547E5" w14:textId="77777777" w:rsidR="007C6F5E" w:rsidRPr="00B939EB" w:rsidRDefault="007C6F5E" w:rsidP="0095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Match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C6C0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Stim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942F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A027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99CF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A8965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372" w:type="dxa"/>
            <w:tcBorders>
              <w:top w:val="nil"/>
              <w:bottom w:val="nil"/>
              <w:right w:val="nil"/>
            </w:tcBorders>
            <w:vAlign w:val="center"/>
          </w:tcPr>
          <w:p w14:paraId="7C3519A5" w14:textId="6F7B2036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6566" w14:textId="07BB7B9A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BF2E" w14:textId="3E817A8B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6698" w14:textId="0846F7CC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8%</w:t>
            </w:r>
          </w:p>
        </w:tc>
      </w:tr>
      <w:tr w:rsidR="00B939EB" w:rsidRPr="00B939EB" w14:paraId="67BCDA9C" w14:textId="13C8B5C0" w:rsidTr="006166A0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EED90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C9995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Control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CD519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1678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2D321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A9B84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10%</w:t>
            </w:r>
          </w:p>
        </w:tc>
        <w:tc>
          <w:tcPr>
            <w:tcW w:w="1372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7044ED2" w14:textId="746E6D26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DE5B4B" w14:textId="13A226DD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6CC33A" w14:textId="4EB9B62A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F144CB" w14:textId="458E46D8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7%</w:t>
            </w:r>
          </w:p>
        </w:tc>
      </w:tr>
      <w:tr w:rsidR="00B939EB" w:rsidRPr="00B939EB" w14:paraId="491EA1D2" w14:textId="4036DB53" w:rsidTr="006166A0">
        <w:trPr>
          <w:trHeight w:val="31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B93B3" w14:textId="77777777" w:rsidR="007C6F5E" w:rsidRPr="00B939EB" w:rsidRDefault="007C6F5E" w:rsidP="0095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Match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0B9F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Stim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CB8C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8C35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98A2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44E59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17%</w:t>
            </w:r>
          </w:p>
        </w:tc>
        <w:tc>
          <w:tcPr>
            <w:tcW w:w="1372" w:type="dxa"/>
            <w:tcBorders>
              <w:top w:val="nil"/>
              <w:bottom w:val="nil"/>
              <w:right w:val="nil"/>
            </w:tcBorders>
            <w:vAlign w:val="center"/>
          </w:tcPr>
          <w:p w14:paraId="1CA0C535" w14:textId="125E05C8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AFBA" w14:textId="10785F0A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5F53" w14:textId="74E2BD4C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CD28" w14:textId="3985156E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-21%</w:t>
            </w:r>
          </w:p>
        </w:tc>
      </w:tr>
      <w:tr w:rsidR="00B939EB" w:rsidRPr="00B939EB" w14:paraId="187103A5" w14:textId="59A06886" w:rsidTr="006166A0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32C7F0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0314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Control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BD549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FBC8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4EC37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6DB89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372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B6B15B6" w14:textId="48916EC2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7284EB" w14:textId="62987D5A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70DDC9" w14:textId="0F0DD6C4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D6D2C2" w14:textId="20F4D45A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sz w:val="24"/>
                <w:szCs w:val="24"/>
              </w:rPr>
              <w:t>13%</w:t>
            </w:r>
          </w:p>
        </w:tc>
      </w:tr>
      <w:tr w:rsidR="00B939EB" w:rsidRPr="00B939EB" w14:paraId="0C6DD4D0" w14:textId="77777777" w:rsidTr="006166A0">
        <w:trPr>
          <w:trHeight w:val="576"/>
          <w:jc w:val="center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023864F" w14:textId="77777777" w:rsidR="007C6F5E" w:rsidRPr="00B939EB" w:rsidRDefault="007C6F5E" w:rsidP="0070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</w:t>
            </w:r>
          </w:p>
          <w:p w14:paraId="255E756F" w14:textId="5DE46308" w:rsidR="007C6F5E" w:rsidRPr="00B939EB" w:rsidRDefault="007C6F5E" w:rsidP="0070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SD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ED51" w14:textId="2808F9B4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im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1149" w14:textId="277BD9F5" w:rsidR="007C6F5E" w:rsidRPr="00B939EB" w:rsidRDefault="007C6F5E" w:rsidP="007C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1 (45)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D8FA" w14:textId="5557A320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8 (26)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BA89" w14:textId="1569707B" w:rsidR="007C6F5E" w:rsidRPr="00B939EB" w:rsidRDefault="007C6F5E" w:rsidP="007C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14 (23)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17F572" w14:textId="27FD062D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8% (16)</w:t>
            </w:r>
          </w:p>
        </w:tc>
        <w:tc>
          <w:tcPr>
            <w:tcW w:w="1372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479CB0BE" w14:textId="647AFFAF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6 (58)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3555AB" w14:textId="417BF461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6 (26)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24697F" w14:textId="3A828EA0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30 (41)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F007F3" w14:textId="6627C71C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14% (25)</w:t>
            </w:r>
          </w:p>
        </w:tc>
      </w:tr>
      <w:tr w:rsidR="007C6F5E" w:rsidRPr="00B939EB" w14:paraId="3213317E" w14:textId="77777777" w:rsidTr="006166A0">
        <w:trPr>
          <w:trHeight w:val="576"/>
          <w:jc w:val="center"/>
        </w:trPr>
        <w:tc>
          <w:tcPr>
            <w:tcW w:w="108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E2A2FE5" w14:textId="77777777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7C2A2E" w14:textId="2D8D9A8A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6ACCD9" w14:textId="2CBEEFA0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5 (36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418C22" w14:textId="0F6D9FDC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2 (29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A9AC07" w14:textId="4FE0D2C9" w:rsidR="007C6F5E" w:rsidRPr="00B939EB" w:rsidRDefault="007C6F5E" w:rsidP="007C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3 (12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393A73" w14:textId="75EC8603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1% (12)</w:t>
            </w:r>
          </w:p>
        </w:tc>
        <w:tc>
          <w:tcPr>
            <w:tcW w:w="1372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708AE19" w14:textId="1BEC5EB3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7 (38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0BBB71" w14:textId="28147CB0" w:rsidR="007C6F5E" w:rsidRPr="00B939EB" w:rsidRDefault="007C6F5E" w:rsidP="008E6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7 (35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22A708" w14:textId="067C9F50" w:rsidR="007C6F5E" w:rsidRPr="00B939EB" w:rsidRDefault="007C6F5E" w:rsidP="007C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 (9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6EB49A" w14:textId="58809AC7" w:rsidR="007C6F5E" w:rsidRPr="00B939EB" w:rsidRDefault="007C6F5E" w:rsidP="007C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939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% (11)</w:t>
            </w:r>
          </w:p>
        </w:tc>
      </w:tr>
    </w:tbl>
    <w:p w14:paraId="77BAEC36" w14:textId="2D94C4CF" w:rsidR="00A2374A" w:rsidRPr="00B939EB" w:rsidRDefault="00A2374A" w:rsidP="008E62CB">
      <w:pPr>
        <w:spacing w:line="276" w:lineRule="auto"/>
        <w:jc w:val="center"/>
        <w:rPr>
          <w:rFonts w:ascii="Times New Roman" w:eastAsia="Batang" w:hAnsi="Times New Roman" w:cs="Times New Roman"/>
          <w:sz w:val="24"/>
          <w:szCs w:val="24"/>
        </w:rPr>
      </w:pPr>
    </w:p>
    <w:p w14:paraId="5BBF6A50" w14:textId="77777777" w:rsidR="00A2374A" w:rsidRPr="00B939EB" w:rsidRDefault="00A2374A" w:rsidP="008E62CB">
      <w:pPr>
        <w:spacing w:line="276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39EC82C4" w14:textId="62F2E8CA" w:rsidR="0023242C" w:rsidRPr="00B939EB" w:rsidRDefault="00B8778E" w:rsidP="005B1A3C">
      <w:pPr>
        <w:rPr>
          <w:rFonts w:ascii="Times New Roman" w:hAnsi="Times New Roman" w:cs="Times New Roman"/>
          <w:b/>
          <w:sz w:val="24"/>
          <w:szCs w:val="24"/>
        </w:rPr>
      </w:pPr>
      <w:r w:rsidRPr="00B939EB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B939E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939EB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23242C" w:rsidRPr="00B939EB" w:rsidSect="00B939EB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1900EA" w14:textId="77777777" w:rsidR="00DB1E2D" w:rsidRDefault="00DB1E2D">
      <w:pPr>
        <w:spacing w:after="0" w:line="240" w:lineRule="auto"/>
      </w:pPr>
      <w:r>
        <w:separator/>
      </w:r>
    </w:p>
  </w:endnote>
  <w:endnote w:type="continuationSeparator" w:id="0">
    <w:p w14:paraId="33DC7E48" w14:textId="77777777" w:rsidR="00DB1E2D" w:rsidRDefault="00DB1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5531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86468D" w14:textId="340C9F7F" w:rsidR="00DB1E2D" w:rsidRDefault="00DB1E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5C9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2AF69F8" w14:textId="77777777" w:rsidR="00DB1E2D" w:rsidRDefault="00DB1E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4C8550" w14:textId="77777777" w:rsidR="00DB1E2D" w:rsidRDefault="00DB1E2D">
      <w:pPr>
        <w:spacing w:after="0" w:line="240" w:lineRule="auto"/>
      </w:pPr>
      <w:r>
        <w:separator/>
      </w:r>
    </w:p>
  </w:footnote>
  <w:footnote w:type="continuationSeparator" w:id="0">
    <w:p w14:paraId="7DC566E3" w14:textId="77777777" w:rsidR="00DB1E2D" w:rsidRDefault="00DB1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102DA"/>
    <w:multiLevelType w:val="hybridMultilevel"/>
    <w:tmpl w:val="DBA628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8C1E07"/>
    <w:multiLevelType w:val="hybridMultilevel"/>
    <w:tmpl w:val="D6F2B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0173C"/>
    <w:multiLevelType w:val="hybridMultilevel"/>
    <w:tmpl w:val="FEBE5E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B01580"/>
    <w:multiLevelType w:val="hybridMultilevel"/>
    <w:tmpl w:val="D00AC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874733"/>
    <w:multiLevelType w:val="hybridMultilevel"/>
    <w:tmpl w:val="7040B0AE"/>
    <w:lvl w:ilvl="0" w:tplc="5CD84570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147BA2"/>
    <w:multiLevelType w:val="hybridMultilevel"/>
    <w:tmpl w:val="788C1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2E49A9"/>
    <w:multiLevelType w:val="hybridMultilevel"/>
    <w:tmpl w:val="245C27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3205A18"/>
    <w:multiLevelType w:val="hybridMultilevel"/>
    <w:tmpl w:val="AD3C52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05B71FF"/>
    <w:multiLevelType w:val="hybridMultilevel"/>
    <w:tmpl w:val="E1C25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FF4217"/>
    <w:multiLevelType w:val="hybridMultilevel"/>
    <w:tmpl w:val="41AE25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BC000E6"/>
    <w:multiLevelType w:val="multilevel"/>
    <w:tmpl w:val="3EF8F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ascii="Times New Roman" w:eastAsiaTheme="minorEastAsia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6F2F36B3"/>
    <w:multiLevelType w:val="hybridMultilevel"/>
    <w:tmpl w:val="38463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1F18E3"/>
    <w:multiLevelType w:val="hybridMultilevel"/>
    <w:tmpl w:val="C018E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7"/>
  </w:num>
  <w:num w:numId="4">
    <w:abstractNumId w:val="2"/>
  </w:num>
  <w:num w:numId="5">
    <w:abstractNumId w:val="3"/>
  </w:num>
  <w:num w:numId="6">
    <w:abstractNumId w:val="6"/>
  </w:num>
  <w:num w:numId="7">
    <w:abstractNumId w:val="9"/>
  </w:num>
  <w:num w:numId="8">
    <w:abstractNumId w:val="8"/>
  </w:num>
  <w:num w:numId="9">
    <w:abstractNumId w:val="5"/>
  </w:num>
  <w:num w:numId="10">
    <w:abstractNumId w:val="4"/>
  </w:num>
  <w:num w:numId="11">
    <w:abstractNumId w:val="11"/>
  </w:num>
  <w:num w:numId="12">
    <w:abstractNumId w:val="1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revisionView w:markup="0"/>
  <w:defaultTabStop w:val="720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s0t552e9xppwew52fvpf2mtd9a9szpsz5w&quot;&gt;Spinal Stim_JAMA-Converted&lt;record-ids&gt;&lt;item&gt;31&lt;/item&gt;&lt;item&gt;33&lt;/item&gt;&lt;item&gt;41&lt;/item&gt;&lt;item&gt;44&lt;/item&gt;&lt;item&gt;59&lt;/item&gt;&lt;item&gt;62&lt;/item&gt;&lt;item&gt;63&lt;/item&gt;&lt;item&gt;64&lt;/item&gt;&lt;item&gt;65&lt;/item&gt;&lt;item&gt;66&lt;/item&gt;&lt;item&gt;71&lt;/item&gt;&lt;/record-ids&gt;&lt;/item&gt;&lt;/Libraries&gt;"/>
  </w:docVars>
  <w:rsids>
    <w:rsidRoot w:val="00B8778E"/>
    <w:rsid w:val="00013ACA"/>
    <w:rsid w:val="00026BBB"/>
    <w:rsid w:val="00032BBB"/>
    <w:rsid w:val="00036DBE"/>
    <w:rsid w:val="000A3519"/>
    <w:rsid w:val="000A35D0"/>
    <w:rsid w:val="000B0892"/>
    <w:rsid w:val="000D42C5"/>
    <w:rsid w:val="00102E21"/>
    <w:rsid w:val="001065C7"/>
    <w:rsid w:val="0011378D"/>
    <w:rsid w:val="00122936"/>
    <w:rsid w:val="001A1B2A"/>
    <w:rsid w:val="001C1DB2"/>
    <w:rsid w:val="001C4F77"/>
    <w:rsid w:val="001D600A"/>
    <w:rsid w:val="001F4A02"/>
    <w:rsid w:val="00214A9A"/>
    <w:rsid w:val="00226B54"/>
    <w:rsid w:val="00226E1E"/>
    <w:rsid w:val="00230F79"/>
    <w:rsid w:val="0023242C"/>
    <w:rsid w:val="00235760"/>
    <w:rsid w:val="00244DEC"/>
    <w:rsid w:val="00265297"/>
    <w:rsid w:val="00275A1A"/>
    <w:rsid w:val="0028675F"/>
    <w:rsid w:val="002A12A8"/>
    <w:rsid w:val="002A5845"/>
    <w:rsid w:val="003151A3"/>
    <w:rsid w:val="00317788"/>
    <w:rsid w:val="00317F3F"/>
    <w:rsid w:val="003206BB"/>
    <w:rsid w:val="00321EEF"/>
    <w:rsid w:val="00341627"/>
    <w:rsid w:val="0037294C"/>
    <w:rsid w:val="0038614E"/>
    <w:rsid w:val="003929AF"/>
    <w:rsid w:val="003A0105"/>
    <w:rsid w:val="003A62C0"/>
    <w:rsid w:val="003D0503"/>
    <w:rsid w:val="003F3F7F"/>
    <w:rsid w:val="00400C89"/>
    <w:rsid w:val="00423E0D"/>
    <w:rsid w:val="00433599"/>
    <w:rsid w:val="004454CA"/>
    <w:rsid w:val="004C2AA8"/>
    <w:rsid w:val="00501963"/>
    <w:rsid w:val="0052038F"/>
    <w:rsid w:val="00547364"/>
    <w:rsid w:val="00563367"/>
    <w:rsid w:val="0056395F"/>
    <w:rsid w:val="00576B30"/>
    <w:rsid w:val="00577B3B"/>
    <w:rsid w:val="005854A5"/>
    <w:rsid w:val="005B1A3C"/>
    <w:rsid w:val="005C2669"/>
    <w:rsid w:val="00605869"/>
    <w:rsid w:val="006166A0"/>
    <w:rsid w:val="00625360"/>
    <w:rsid w:val="00647E4C"/>
    <w:rsid w:val="00655C94"/>
    <w:rsid w:val="00681013"/>
    <w:rsid w:val="0069573E"/>
    <w:rsid w:val="006B6550"/>
    <w:rsid w:val="006C15EB"/>
    <w:rsid w:val="006D26F6"/>
    <w:rsid w:val="006E3659"/>
    <w:rsid w:val="0070427C"/>
    <w:rsid w:val="007468B0"/>
    <w:rsid w:val="0076324F"/>
    <w:rsid w:val="0077669A"/>
    <w:rsid w:val="0078547B"/>
    <w:rsid w:val="007C6F5E"/>
    <w:rsid w:val="00823CDF"/>
    <w:rsid w:val="008315EE"/>
    <w:rsid w:val="0089021E"/>
    <w:rsid w:val="00895A15"/>
    <w:rsid w:val="008B24E5"/>
    <w:rsid w:val="008D79EB"/>
    <w:rsid w:val="008E62CB"/>
    <w:rsid w:val="00917D52"/>
    <w:rsid w:val="009246AC"/>
    <w:rsid w:val="009249CF"/>
    <w:rsid w:val="0094571F"/>
    <w:rsid w:val="00956287"/>
    <w:rsid w:val="00964C2E"/>
    <w:rsid w:val="00972AC5"/>
    <w:rsid w:val="0098296F"/>
    <w:rsid w:val="009835FF"/>
    <w:rsid w:val="00A04728"/>
    <w:rsid w:val="00A07264"/>
    <w:rsid w:val="00A2374A"/>
    <w:rsid w:val="00A23F87"/>
    <w:rsid w:val="00A439F7"/>
    <w:rsid w:val="00A617C0"/>
    <w:rsid w:val="00A635E0"/>
    <w:rsid w:val="00A64F00"/>
    <w:rsid w:val="00A8604E"/>
    <w:rsid w:val="00AB44E8"/>
    <w:rsid w:val="00AC5CF4"/>
    <w:rsid w:val="00AE1BEC"/>
    <w:rsid w:val="00AF3C89"/>
    <w:rsid w:val="00AF584E"/>
    <w:rsid w:val="00B1163F"/>
    <w:rsid w:val="00B17609"/>
    <w:rsid w:val="00B47375"/>
    <w:rsid w:val="00B60490"/>
    <w:rsid w:val="00B8778E"/>
    <w:rsid w:val="00B939EB"/>
    <w:rsid w:val="00B94971"/>
    <w:rsid w:val="00B94AF8"/>
    <w:rsid w:val="00BA624F"/>
    <w:rsid w:val="00C07899"/>
    <w:rsid w:val="00C23DC6"/>
    <w:rsid w:val="00C36A35"/>
    <w:rsid w:val="00C50187"/>
    <w:rsid w:val="00C5110E"/>
    <w:rsid w:val="00C52B33"/>
    <w:rsid w:val="00C92D3B"/>
    <w:rsid w:val="00CB6510"/>
    <w:rsid w:val="00CC7C7F"/>
    <w:rsid w:val="00CF0222"/>
    <w:rsid w:val="00D07147"/>
    <w:rsid w:val="00D210C8"/>
    <w:rsid w:val="00D31182"/>
    <w:rsid w:val="00D3198C"/>
    <w:rsid w:val="00D41111"/>
    <w:rsid w:val="00D554AF"/>
    <w:rsid w:val="00D60632"/>
    <w:rsid w:val="00D92E67"/>
    <w:rsid w:val="00DB14A7"/>
    <w:rsid w:val="00DB1E2D"/>
    <w:rsid w:val="00DB65D1"/>
    <w:rsid w:val="00DD2672"/>
    <w:rsid w:val="00DD2BF7"/>
    <w:rsid w:val="00E3120A"/>
    <w:rsid w:val="00E3668C"/>
    <w:rsid w:val="00E77E2D"/>
    <w:rsid w:val="00E8237E"/>
    <w:rsid w:val="00E82C3E"/>
    <w:rsid w:val="00EC2477"/>
    <w:rsid w:val="00EF3DC2"/>
    <w:rsid w:val="00F06EE3"/>
    <w:rsid w:val="00F10242"/>
    <w:rsid w:val="00F13390"/>
    <w:rsid w:val="00F15A76"/>
    <w:rsid w:val="00F21379"/>
    <w:rsid w:val="00F4546E"/>
    <w:rsid w:val="00F72A4D"/>
    <w:rsid w:val="00FA6B71"/>
    <w:rsid w:val="00FC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4F3FE46E"/>
  <w15:chartTrackingRefBased/>
  <w15:docId w15:val="{FE037F80-79C4-41C0-B471-9EDCCE939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892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877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78E"/>
    <w:rPr>
      <w:rFonts w:eastAsiaTheme="minorEastAsia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8778E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B877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778E"/>
    <w:rPr>
      <w:rFonts w:ascii="Calibri" w:eastAsiaTheme="minorEastAsia" w:hAnsi="Calibri" w:cs="Calibri"/>
      <w:noProof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7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78E"/>
    <w:rPr>
      <w:rFonts w:eastAsiaTheme="minorEastAsia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B8778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8778E"/>
  </w:style>
  <w:style w:type="paragraph" w:customStyle="1" w:styleId="EndNoteBibliographyTitle">
    <w:name w:val="EndNote Bibliography Title"/>
    <w:basedOn w:val="Normal"/>
    <w:link w:val="EndNoteBibliographyTitleChar"/>
    <w:rsid w:val="007632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324F"/>
    <w:rPr>
      <w:rFonts w:ascii="Calibri" w:eastAsiaTheme="minorEastAsia" w:hAnsi="Calibri" w:cs="Calibri"/>
      <w:noProof/>
      <w:kern w:val="0"/>
      <w14:ligatures w14:val="none"/>
    </w:rPr>
  </w:style>
  <w:style w:type="table" w:styleId="TableGrid">
    <w:name w:val="Table Grid"/>
    <w:basedOn w:val="TableNormal"/>
    <w:uiPriority w:val="39"/>
    <w:rsid w:val="00BA6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07147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F77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DC2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customStyle="1" w:styleId="anchor-text">
    <w:name w:val="anchor-text"/>
    <w:basedOn w:val="DefaultParagraphFont"/>
    <w:rsid w:val="00DD2BF7"/>
  </w:style>
  <w:style w:type="character" w:styleId="Hyperlink">
    <w:name w:val="Hyperlink"/>
    <w:basedOn w:val="DefaultParagraphFont"/>
    <w:uiPriority w:val="99"/>
    <w:unhideWhenUsed/>
    <w:rsid w:val="00DD2B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617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7C0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8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137A56-383F-4DF0-8517-B9CE11AB8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5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racuse University</Company>
  <LinksUpToDate>false</LinksUpToDate>
  <CharactersWithSpaces>2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jin Moon</dc:creator>
  <cp:keywords/>
  <dc:description/>
  <cp:lastModifiedBy>Manju  Pichandi</cp:lastModifiedBy>
  <cp:revision>38</cp:revision>
  <dcterms:created xsi:type="dcterms:W3CDTF">2023-09-13T15:31:00Z</dcterms:created>
  <dcterms:modified xsi:type="dcterms:W3CDTF">2024-03-25T04:56:00Z</dcterms:modified>
</cp:coreProperties>
</file>